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0F169B" w14:textId="77777777" w:rsidR="005B0AB2" w:rsidRDefault="005B0AB2" w:rsidP="005B0AB2">
      <w:r w:rsidRPr="00BC74E4">
        <w:rPr>
          <w:b/>
        </w:rPr>
        <w:t>S</w:t>
      </w:r>
      <w:r>
        <w:rPr>
          <w:b/>
        </w:rPr>
        <w:t>5</w:t>
      </w:r>
      <w:r w:rsidRPr="00BC74E4">
        <w:rPr>
          <w:b/>
        </w:rPr>
        <w:t xml:space="preserve"> Fig.</w:t>
      </w:r>
      <w:r w:rsidRPr="00BC74E4">
        <w:t xml:space="preserve"> Canonical correlation analysis shows only that salinity and temperature are major</w:t>
      </w:r>
      <w:r>
        <w:t xml:space="preserve"> abiotic features across our sites. </w:t>
      </w:r>
    </w:p>
    <w:p w14:paraId="44E2E6B0" w14:textId="77777777" w:rsidR="005B0AB2" w:rsidRDefault="005B0AB2" w:rsidP="005B0AB2"/>
    <w:p w14:paraId="4FB8D87C" w14:textId="77777777" w:rsidR="005B0AB2" w:rsidRDefault="005B0AB2" w:rsidP="005B0AB2"/>
    <w:p w14:paraId="0155F221" w14:textId="77777777" w:rsidR="00AE216F" w:rsidRDefault="005B0AB2" w:rsidP="005B0AB2">
      <w:r>
        <w:rPr>
          <w:noProof/>
        </w:rPr>
        <w:drawing>
          <wp:inline distT="0" distB="0" distL="0" distR="0" wp14:anchorId="0D58238D" wp14:editId="09588076">
            <wp:extent cx="5939155" cy="7514590"/>
            <wp:effectExtent l="0" t="0" r="4445" b="0"/>
            <wp:docPr id="33" name="Picture 33" descr="supp_analyses/CCA_biplot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supp_analyses/CCA_biplot4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751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E216F" w:rsidSect="007E6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AB2"/>
    <w:rsid w:val="000232D9"/>
    <w:rsid w:val="00086735"/>
    <w:rsid w:val="0009371A"/>
    <w:rsid w:val="001F0B8C"/>
    <w:rsid w:val="00336514"/>
    <w:rsid w:val="00417CB1"/>
    <w:rsid w:val="004B5825"/>
    <w:rsid w:val="00597CF1"/>
    <w:rsid w:val="005B0AB2"/>
    <w:rsid w:val="00627F17"/>
    <w:rsid w:val="00664A13"/>
    <w:rsid w:val="007306BF"/>
    <w:rsid w:val="007418F4"/>
    <w:rsid w:val="007E685C"/>
    <w:rsid w:val="009254D1"/>
    <w:rsid w:val="00AA2CB7"/>
    <w:rsid w:val="00AE216F"/>
    <w:rsid w:val="00B13C80"/>
    <w:rsid w:val="00B6280B"/>
    <w:rsid w:val="00B64CF9"/>
    <w:rsid w:val="00BB55CE"/>
    <w:rsid w:val="00BE0B0D"/>
    <w:rsid w:val="00D23BCF"/>
    <w:rsid w:val="00E7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C857D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0AB2"/>
    <w:rPr>
      <w:rFonts w:ascii="Arial" w:eastAsiaTheme="minorEastAsia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Macintosh Word</Application>
  <DocSecurity>0</DocSecurity>
  <Lines>1</Lines>
  <Paragraphs>1</Paragraphs>
  <ScaleCrop>false</ScaleCrop>
  <Company>Smith College</Company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David GRATTEPANCHE</dc:creator>
  <cp:keywords/>
  <dc:description/>
  <cp:lastModifiedBy>Jean-David GRATTEPANCHE</cp:lastModifiedBy>
  <cp:revision>1</cp:revision>
  <dcterms:created xsi:type="dcterms:W3CDTF">2016-11-21T21:15:00Z</dcterms:created>
  <dcterms:modified xsi:type="dcterms:W3CDTF">2016-11-21T21:16:00Z</dcterms:modified>
</cp:coreProperties>
</file>